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0CA7" w:rsidRPr="003675D9" w:rsidRDefault="00080CA7" w:rsidP="00080CA7">
      <w:pPr>
        <w:widowControl w:val="0"/>
        <w:wordWrap w:val="0"/>
        <w:adjustRightInd w:val="0"/>
        <w:snapToGrid w:val="0"/>
        <w:spacing w:after="0" w:line="480" w:lineRule="auto"/>
        <w:ind w:left="0"/>
        <w:rPr>
          <w:rFonts w:ascii="Times New Roman" w:hAnsi="Times New Roman" w:cs="Times New Roman"/>
          <w:b/>
          <w:color w:val="auto"/>
          <w:sz w:val="22"/>
          <w:szCs w:val="22"/>
        </w:rPr>
      </w:pPr>
      <w:bookmarkStart w:id="0" w:name="OLE_LINK31"/>
      <w:bookmarkStart w:id="1" w:name="OLE_LINK32"/>
      <w:bookmarkStart w:id="2" w:name="_GoBack"/>
      <w:r w:rsidRPr="00067E80">
        <w:rPr>
          <w:rFonts w:ascii="Times New Roman" w:eastAsia="宋体" w:hAnsi="Times New Roman" w:cs="Times New Roman (正文 CS 字体)"/>
          <w:b/>
          <w:color w:val="auto"/>
          <w:sz w:val="22"/>
          <w:szCs w:val="22"/>
        </w:rPr>
        <w:t>Supplementary Table 1</w:t>
      </w:r>
      <w:bookmarkEnd w:id="0"/>
      <w:bookmarkEnd w:id="1"/>
    </w:p>
    <w:p w:rsidR="00080CA7" w:rsidRPr="003675D9" w:rsidRDefault="00080CA7" w:rsidP="00080CA7">
      <w:pPr>
        <w:adjustRightInd w:val="0"/>
        <w:snapToGrid w:val="0"/>
        <w:spacing w:after="0" w:line="480" w:lineRule="auto"/>
        <w:ind w:left="0"/>
        <w:rPr>
          <w:rFonts w:ascii="Times New Roman" w:hAnsi="Times New Roman" w:cs="Times New Roman"/>
          <w:color w:val="auto"/>
          <w:sz w:val="22"/>
          <w:szCs w:val="22"/>
        </w:rPr>
      </w:pPr>
      <w:r w:rsidRPr="003675D9">
        <w:rPr>
          <w:rFonts w:ascii="Times New Roman" w:hAnsi="Times New Roman" w:cs="Times New Roman"/>
          <w:color w:val="auto"/>
          <w:sz w:val="22"/>
          <w:szCs w:val="22"/>
        </w:rPr>
        <w:t xml:space="preserve">The </w:t>
      </w:r>
      <w:r w:rsidRPr="003675D9">
        <w:rPr>
          <w:rFonts w:ascii="Times New Roman" w:hAnsi="Times New Roman" w:cs="Times New Roman" w:hint="eastAsia"/>
          <w:color w:val="auto"/>
          <w:sz w:val="22"/>
          <w:szCs w:val="22"/>
        </w:rPr>
        <w:t>B</w:t>
      </w:r>
      <w:r w:rsidRPr="003675D9">
        <w:rPr>
          <w:rFonts w:ascii="Times New Roman" w:hAnsi="Times New Roman" w:cs="Times New Roman"/>
          <w:color w:val="auto"/>
          <w:sz w:val="22"/>
          <w:szCs w:val="22"/>
        </w:rPr>
        <w:t>AUSCH &amp; LOMB</w:t>
      </w:r>
      <w:r w:rsidRPr="003675D9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®</w:t>
      </w:r>
      <w:r w:rsidRPr="003675D9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3675D9">
        <w:rPr>
          <w:rFonts w:ascii="Times New Roman" w:hAnsi="Times New Roman" w:cs="Times New Roman"/>
          <w:color w:val="auto"/>
          <w:sz w:val="22"/>
          <w:szCs w:val="22"/>
        </w:rPr>
        <w:t>SofLens</w:t>
      </w:r>
      <w:proofErr w:type="spellEnd"/>
      <w:r w:rsidRPr="003675D9">
        <w:rPr>
          <w:rFonts w:ascii="Times New Roman" w:hAnsi="Times New Roman" w:cs="Times New Roman"/>
          <w:color w:val="auto"/>
          <w:sz w:val="22"/>
          <w:szCs w:val="22"/>
        </w:rPr>
        <w:t xml:space="preserve"> 59</w:t>
      </w:r>
      <w:r w:rsidRPr="003675D9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®</w:t>
      </w:r>
      <w:r w:rsidRPr="003675D9">
        <w:rPr>
          <w:rFonts w:ascii="Times New Roman" w:hAnsi="Times New Roman" w:cs="Times New Roman"/>
          <w:color w:val="auto"/>
          <w:sz w:val="22"/>
          <w:szCs w:val="22"/>
        </w:rPr>
        <w:t xml:space="preserve"> physical / optical properties and lens parameters available.</w:t>
      </w:r>
    </w:p>
    <w:tbl>
      <w:tblPr>
        <w:tblStyle w:val="af6"/>
        <w:tblW w:w="66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3544"/>
      </w:tblGrid>
      <w:tr w:rsidR="00080CA7" w:rsidRPr="003675D9" w:rsidTr="0068213B">
        <w:trPr>
          <w:trHeight w:val="334"/>
          <w:jc w:val="center"/>
        </w:trPr>
        <w:tc>
          <w:tcPr>
            <w:tcW w:w="311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080CA7" w:rsidRPr="003675D9" w:rsidRDefault="00080CA7" w:rsidP="0068213B">
            <w:pPr>
              <w:adjustRightInd w:val="0"/>
              <w:snapToGrid w:val="0"/>
              <w:spacing w:line="276" w:lineRule="auto"/>
              <w:ind w:left="0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 w:rsidRPr="003675D9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Variables</w:t>
            </w:r>
          </w:p>
        </w:tc>
        <w:tc>
          <w:tcPr>
            <w:tcW w:w="354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080CA7" w:rsidRPr="003675D9" w:rsidRDefault="00080CA7" w:rsidP="0068213B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 w:rsidRPr="003675D9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Value</w:t>
            </w:r>
          </w:p>
        </w:tc>
      </w:tr>
      <w:tr w:rsidR="00080CA7" w:rsidRPr="003675D9" w:rsidTr="0068213B">
        <w:trPr>
          <w:jc w:val="center"/>
        </w:trPr>
        <w:tc>
          <w:tcPr>
            <w:tcW w:w="3119" w:type="dxa"/>
            <w:tcBorders>
              <w:top w:val="single" w:sz="4" w:space="0" w:color="000000"/>
            </w:tcBorders>
            <w:vAlign w:val="center"/>
          </w:tcPr>
          <w:p w:rsidR="00080CA7" w:rsidRPr="003675D9" w:rsidRDefault="00080CA7" w:rsidP="0068213B">
            <w:pPr>
              <w:adjustRightInd w:val="0"/>
              <w:snapToGrid w:val="0"/>
              <w:spacing w:line="276" w:lineRule="auto"/>
              <w:ind w:left="0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 w:rsidRPr="003675D9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Physical / optical properties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vAlign w:val="center"/>
          </w:tcPr>
          <w:p w:rsidR="00080CA7" w:rsidRPr="003675D9" w:rsidRDefault="00080CA7" w:rsidP="0068213B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</w:p>
        </w:tc>
      </w:tr>
      <w:tr w:rsidR="00080CA7" w:rsidRPr="003675D9" w:rsidTr="0068213B">
        <w:trPr>
          <w:jc w:val="center"/>
        </w:trPr>
        <w:tc>
          <w:tcPr>
            <w:tcW w:w="3119" w:type="dxa"/>
            <w:vAlign w:val="center"/>
          </w:tcPr>
          <w:p w:rsidR="00080CA7" w:rsidRPr="003675D9" w:rsidRDefault="00080CA7" w:rsidP="0068213B">
            <w:pPr>
              <w:adjustRightInd w:val="0"/>
              <w:snapToGrid w:val="0"/>
              <w:spacing w:line="276" w:lineRule="auto"/>
              <w:ind w:leftChars="100" w:left="200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 w:rsidRPr="003675D9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- Specific Gravity</w:t>
            </w:r>
          </w:p>
        </w:tc>
        <w:tc>
          <w:tcPr>
            <w:tcW w:w="3544" w:type="dxa"/>
            <w:vAlign w:val="center"/>
          </w:tcPr>
          <w:p w:rsidR="00080CA7" w:rsidRPr="003675D9" w:rsidRDefault="00080CA7" w:rsidP="0068213B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 w:rsidRPr="003675D9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1.119</w:t>
            </w:r>
          </w:p>
        </w:tc>
      </w:tr>
      <w:tr w:rsidR="00080CA7" w:rsidRPr="003675D9" w:rsidTr="0068213B">
        <w:trPr>
          <w:jc w:val="center"/>
        </w:trPr>
        <w:tc>
          <w:tcPr>
            <w:tcW w:w="3119" w:type="dxa"/>
            <w:vAlign w:val="center"/>
          </w:tcPr>
          <w:p w:rsidR="00080CA7" w:rsidRPr="003675D9" w:rsidRDefault="00080CA7" w:rsidP="0068213B">
            <w:pPr>
              <w:adjustRightInd w:val="0"/>
              <w:snapToGrid w:val="0"/>
              <w:spacing w:line="276" w:lineRule="auto"/>
              <w:ind w:leftChars="100" w:left="200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 w:rsidRPr="003675D9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- Refractive Index</w:t>
            </w:r>
          </w:p>
        </w:tc>
        <w:tc>
          <w:tcPr>
            <w:tcW w:w="3544" w:type="dxa"/>
            <w:vAlign w:val="center"/>
          </w:tcPr>
          <w:p w:rsidR="00080CA7" w:rsidRPr="003675D9" w:rsidRDefault="00080CA7" w:rsidP="0068213B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 w:rsidRPr="003675D9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1.4036</w:t>
            </w:r>
          </w:p>
        </w:tc>
      </w:tr>
      <w:tr w:rsidR="00080CA7" w:rsidRPr="003675D9" w:rsidTr="0068213B">
        <w:trPr>
          <w:jc w:val="center"/>
        </w:trPr>
        <w:tc>
          <w:tcPr>
            <w:tcW w:w="3119" w:type="dxa"/>
            <w:vAlign w:val="center"/>
          </w:tcPr>
          <w:p w:rsidR="00080CA7" w:rsidRPr="003675D9" w:rsidRDefault="00080CA7" w:rsidP="0068213B">
            <w:pPr>
              <w:adjustRightInd w:val="0"/>
              <w:snapToGrid w:val="0"/>
              <w:spacing w:line="276" w:lineRule="auto"/>
              <w:ind w:leftChars="100" w:left="200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 w:rsidRPr="003675D9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- Water Content</w:t>
            </w:r>
          </w:p>
        </w:tc>
        <w:tc>
          <w:tcPr>
            <w:tcW w:w="3544" w:type="dxa"/>
            <w:vAlign w:val="center"/>
          </w:tcPr>
          <w:p w:rsidR="00080CA7" w:rsidRPr="003675D9" w:rsidRDefault="00080CA7" w:rsidP="0068213B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 w:rsidRPr="003675D9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59%</w:t>
            </w:r>
          </w:p>
        </w:tc>
      </w:tr>
      <w:tr w:rsidR="00080CA7" w:rsidRPr="003675D9" w:rsidTr="0068213B">
        <w:trPr>
          <w:jc w:val="center"/>
        </w:trPr>
        <w:tc>
          <w:tcPr>
            <w:tcW w:w="3119" w:type="dxa"/>
            <w:vAlign w:val="center"/>
          </w:tcPr>
          <w:p w:rsidR="00080CA7" w:rsidRPr="003675D9" w:rsidRDefault="00080CA7" w:rsidP="0068213B">
            <w:pPr>
              <w:adjustRightInd w:val="0"/>
              <w:snapToGrid w:val="0"/>
              <w:spacing w:line="276" w:lineRule="auto"/>
              <w:ind w:leftChars="100" w:left="200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 w:rsidRPr="003675D9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- Oxygen Permeability (</w:t>
            </w:r>
            <w:proofErr w:type="spellStart"/>
            <w:r w:rsidRPr="003675D9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Dk</w:t>
            </w:r>
            <w:proofErr w:type="spellEnd"/>
            <w:r w:rsidRPr="003675D9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)</w:t>
            </w:r>
          </w:p>
        </w:tc>
        <w:tc>
          <w:tcPr>
            <w:tcW w:w="3544" w:type="dxa"/>
            <w:vAlign w:val="center"/>
          </w:tcPr>
          <w:p w:rsidR="00080CA7" w:rsidRPr="003675D9" w:rsidRDefault="00080CA7" w:rsidP="0068213B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 w:rsidRPr="003675D9"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  <w:t>2</w:t>
            </w:r>
            <w:r w:rsidRPr="003675D9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2</w:t>
            </w:r>
            <w:r w:rsidRPr="003675D9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  <w:vertAlign w:val="superscript"/>
              </w:rPr>
              <w:t>*</w:t>
            </w:r>
          </w:p>
        </w:tc>
      </w:tr>
      <w:tr w:rsidR="00080CA7" w:rsidRPr="003675D9" w:rsidTr="0068213B">
        <w:trPr>
          <w:jc w:val="center"/>
        </w:trPr>
        <w:tc>
          <w:tcPr>
            <w:tcW w:w="3119" w:type="dxa"/>
            <w:vAlign w:val="center"/>
          </w:tcPr>
          <w:p w:rsidR="00080CA7" w:rsidRPr="003675D9" w:rsidRDefault="00080CA7" w:rsidP="0068213B">
            <w:pPr>
              <w:adjustRightInd w:val="0"/>
              <w:snapToGrid w:val="0"/>
              <w:spacing w:line="276" w:lineRule="auto"/>
              <w:ind w:left="0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 w:rsidRPr="003675D9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Lens parameters available</w:t>
            </w:r>
          </w:p>
        </w:tc>
        <w:tc>
          <w:tcPr>
            <w:tcW w:w="3544" w:type="dxa"/>
            <w:vAlign w:val="center"/>
          </w:tcPr>
          <w:p w:rsidR="00080CA7" w:rsidRPr="003675D9" w:rsidRDefault="00080CA7" w:rsidP="0068213B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</w:p>
        </w:tc>
      </w:tr>
      <w:tr w:rsidR="00080CA7" w:rsidRPr="003675D9" w:rsidTr="0068213B">
        <w:trPr>
          <w:jc w:val="center"/>
        </w:trPr>
        <w:tc>
          <w:tcPr>
            <w:tcW w:w="3119" w:type="dxa"/>
            <w:vAlign w:val="center"/>
          </w:tcPr>
          <w:p w:rsidR="00080CA7" w:rsidRPr="003675D9" w:rsidRDefault="00080CA7" w:rsidP="0068213B">
            <w:pPr>
              <w:adjustRightInd w:val="0"/>
              <w:snapToGrid w:val="0"/>
              <w:spacing w:line="276" w:lineRule="auto"/>
              <w:ind w:leftChars="100" w:left="200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 w:rsidRPr="003675D9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- Diameter</w:t>
            </w:r>
          </w:p>
        </w:tc>
        <w:tc>
          <w:tcPr>
            <w:tcW w:w="3544" w:type="dxa"/>
            <w:vAlign w:val="center"/>
          </w:tcPr>
          <w:p w:rsidR="00080CA7" w:rsidRPr="003675D9" w:rsidRDefault="00080CA7" w:rsidP="0068213B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 w:rsidRPr="003675D9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14.2mm</w:t>
            </w:r>
          </w:p>
        </w:tc>
      </w:tr>
      <w:tr w:rsidR="00080CA7" w:rsidRPr="003675D9" w:rsidTr="0068213B">
        <w:trPr>
          <w:jc w:val="center"/>
        </w:trPr>
        <w:tc>
          <w:tcPr>
            <w:tcW w:w="3119" w:type="dxa"/>
            <w:vAlign w:val="center"/>
          </w:tcPr>
          <w:p w:rsidR="00080CA7" w:rsidRPr="003675D9" w:rsidRDefault="00080CA7" w:rsidP="0068213B">
            <w:pPr>
              <w:adjustRightInd w:val="0"/>
              <w:snapToGrid w:val="0"/>
              <w:spacing w:line="276" w:lineRule="auto"/>
              <w:ind w:leftChars="100" w:left="200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 w:rsidRPr="003675D9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- Base Curve</w:t>
            </w:r>
          </w:p>
        </w:tc>
        <w:tc>
          <w:tcPr>
            <w:tcW w:w="3544" w:type="dxa"/>
            <w:vAlign w:val="center"/>
          </w:tcPr>
          <w:p w:rsidR="00080CA7" w:rsidRPr="003675D9" w:rsidRDefault="00080CA7" w:rsidP="0068213B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 w:rsidRPr="003675D9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8.6mm</w:t>
            </w:r>
          </w:p>
        </w:tc>
      </w:tr>
      <w:tr w:rsidR="00080CA7" w:rsidRPr="003675D9" w:rsidTr="0068213B">
        <w:trPr>
          <w:jc w:val="center"/>
        </w:trPr>
        <w:tc>
          <w:tcPr>
            <w:tcW w:w="3119" w:type="dxa"/>
            <w:tcBorders>
              <w:bottom w:val="single" w:sz="8" w:space="0" w:color="000000"/>
            </w:tcBorders>
          </w:tcPr>
          <w:p w:rsidR="00080CA7" w:rsidRPr="003675D9" w:rsidRDefault="00080CA7" w:rsidP="0068213B">
            <w:pPr>
              <w:adjustRightInd w:val="0"/>
              <w:snapToGrid w:val="0"/>
              <w:spacing w:line="276" w:lineRule="auto"/>
              <w:ind w:leftChars="100" w:left="200"/>
              <w:jc w:val="both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 w:rsidRPr="003675D9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 xml:space="preserve">- Powers 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-</w:t>
            </w:r>
            <w:r w:rsidRPr="003675D9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 xml:space="preserve"> Spherical</w:t>
            </w:r>
          </w:p>
        </w:tc>
        <w:tc>
          <w:tcPr>
            <w:tcW w:w="3544" w:type="dxa"/>
            <w:tcBorders>
              <w:bottom w:val="single" w:sz="8" w:space="0" w:color="000000"/>
            </w:tcBorders>
            <w:vAlign w:val="center"/>
          </w:tcPr>
          <w:p w:rsidR="00080CA7" w:rsidRDefault="00080CA7" w:rsidP="0068213B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</w:pPr>
            <w:r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−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 xml:space="preserve"> </w:t>
            </w:r>
            <w:r w:rsidRPr="003675D9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 xml:space="preserve">0.50D to </w:t>
            </w:r>
            <w:r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−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 xml:space="preserve"> </w:t>
            </w:r>
            <w:r w:rsidRPr="003675D9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6.00D in 0.25D steps</w:t>
            </w:r>
          </w:p>
          <w:p w:rsidR="00080CA7" w:rsidRPr="003675D9" w:rsidRDefault="00080CA7" w:rsidP="0068213B">
            <w:pPr>
              <w:adjustRightInd w:val="0"/>
              <w:snapToGrid w:val="0"/>
              <w:spacing w:line="276" w:lineRule="auto"/>
              <w:ind w:left="0"/>
              <w:jc w:val="center"/>
              <w:rPr>
                <w:rFonts w:ascii="Times New Roman" w:eastAsia="宋体" w:hAnsi="Times New Roman" w:cs="Times New Roman (正文 CS 字体)" w:hint="eastAsia"/>
                <w:color w:val="auto"/>
                <w:sz w:val="22"/>
                <w:szCs w:val="22"/>
              </w:rPr>
            </w:pPr>
            <w:r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−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 xml:space="preserve"> 6</w:t>
            </w:r>
            <w:r w:rsidRPr="003675D9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 xml:space="preserve">.50D to </w:t>
            </w:r>
            <w:r w:rsidRPr="00823007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−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 xml:space="preserve"> 9</w:t>
            </w:r>
            <w:r w:rsidRPr="003675D9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.00D in 0.</w:t>
            </w:r>
            <w:r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50</w:t>
            </w:r>
            <w:r w:rsidRPr="003675D9">
              <w:rPr>
                <w:rFonts w:ascii="Times New Roman" w:eastAsia="宋体" w:hAnsi="Times New Roman" w:cs="Times New Roman (正文 CS 字体)"/>
                <w:color w:val="auto"/>
                <w:sz w:val="22"/>
                <w:szCs w:val="22"/>
              </w:rPr>
              <w:t>D steps</w:t>
            </w:r>
          </w:p>
        </w:tc>
      </w:tr>
    </w:tbl>
    <w:p w:rsidR="00080CA7" w:rsidRPr="003675D9" w:rsidRDefault="00080CA7" w:rsidP="00080CA7">
      <w:pPr>
        <w:adjustRightInd w:val="0"/>
        <w:snapToGrid w:val="0"/>
        <w:spacing w:after="0" w:line="480" w:lineRule="auto"/>
        <w:ind w:left="0"/>
        <w:rPr>
          <w:rFonts w:ascii="Times New Roman" w:eastAsia="宋体" w:hAnsi="Times New Roman" w:cs="Times New Roman (正文 CS 字体)"/>
          <w:color w:val="auto"/>
          <w:sz w:val="22"/>
          <w:szCs w:val="22"/>
        </w:rPr>
      </w:pPr>
      <w:r w:rsidRPr="003675D9">
        <w:rPr>
          <w:rFonts w:ascii="Times New Roman" w:eastAsia="宋体" w:hAnsi="Times New Roman" w:cs="Times New Roman (正文 CS 字体)"/>
          <w:color w:val="auto"/>
          <w:sz w:val="22"/>
          <w:szCs w:val="22"/>
          <w:vertAlign w:val="superscript"/>
        </w:rPr>
        <w:t>*</w:t>
      </w:r>
      <w:r w:rsidRPr="003675D9">
        <w:rPr>
          <w:rFonts w:ascii="Times New Roman" w:eastAsia="宋体" w:hAnsi="Times New Roman" w:cs="Times New Roman (正文 CS 字体)"/>
          <w:color w:val="auto"/>
          <w:sz w:val="22"/>
          <w:szCs w:val="22"/>
        </w:rPr>
        <w:t>:</w:t>
      </w:r>
      <w:r w:rsidRPr="003675D9">
        <w:rPr>
          <w:rFonts w:ascii="Times New Roman" w:eastAsia="宋体" w:hAnsi="Times New Roman" w:cs="Times New Roman (正文 CS 字体)"/>
          <w:color w:val="auto"/>
          <w:sz w:val="22"/>
          <w:szCs w:val="22"/>
          <w:vertAlign w:val="superscript"/>
        </w:rPr>
        <w:t xml:space="preserve"> </w:t>
      </w:r>
      <w:r w:rsidRPr="003675D9">
        <w:rPr>
          <w:rFonts w:ascii="Times New Roman" w:eastAsia="宋体" w:hAnsi="Times New Roman" w:cs="Times New Roman (正文 CS 字体)"/>
          <w:color w:val="auto"/>
          <w:sz w:val="22"/>
          <w:szCs w:val="22"/>
        </w:rPr>
        <w:t>Oxygen Permeability value was determined by the polarographic method.</w:t>
      </w:r>
    </w:p>
    <w:bookmarkEnd w:id="2"/>
    <w:p w:rsidR="00F53351" w:rsidRPr="00080CA7" w:rsidRDefault="00F53351" w:rsidP="00080CA7">
      <w:pPr>
        <w:ind w:left="0"/>
      </w:pPr>
    </w:p>
    <w:sectPr w:rsidR="00F53351" w:rsidRPr="00080CA7" w:rsidSect="00104AD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4A1F15"/>
    <w:multiLevelType w:val="hybridMultilevel"/>
    <w:tmpl w:val="AB42A434"/>
    <w:lvl w:ilvl="0" w:tplc="3878D2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cular Surfac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5D04F5"/>
    <w:rsid w:val="000017D0"/>
    <w:rsid w:val="00003CF1"/>
    <w:rsid w:val="00006640"/>
    <w:rsid w:val="00006858"/>
    <w:rsid w:val="00017EBE"/>
    <w:rsid w:val="00023D91"/>
    <w:rsid w:val="0002484A"/>
    <w:rsid w:val="00025EEA"/>
    <w:rsid w:val="00026172"/>
    <w:rsid w:val="000311C9"/>
    <w:rsid w:val="00036B1D"/>
    <w:rsid w:val="0003731E"/>
    <w:rsid w:val="00042A1A"/>
    <w:rsid w:val="000559C4"/>
    <w:rsid w:val="00056411"/>
    <w:rsid w:val="00060B0F"/>
    <w:rsid w:val="00062D5E"/>
    <w:rsid w:val="000678E6"/>
    <w:rsid w:val="0007141C"/>
    <w:rsid w:val="000761E6"/>
    <w:rsid w:val="00077B6C"/>
    <w:rsid w:val="0008034D"/>
    <w:rsid w:val="00080CA7"/>
    <w:rsid w:val="000853F3"/>
    <w:rsid w:val="000A35E0"/>
    <w:rsid w:val="000A6F7A"/>
    <w:rsid w:val="000B407F"/>
    <w:rsid w:val="000C2350"/>
    <w:rsid w:val="000C3E39"/>
    <w:rsid w:val="000D67B9"/>
    <w:rsid w:val="001016F7"/>
    <w:rsid w:val="001049F0"/>
    <w:rsid w:val="00104ADD"/>
    <w:rsid w:val="00110F58"/>
    <w:rsid w:val="001119B2"/>
    <w:rsid w:val="00123D9C"/>
    <w:rsid w:val="00125BB0"/>
    <w:rsid w:val="00130848"/>
    <w:rsid w:val="00141721"/>
    <w:rsid w:val="001441A8"/>
    <w:rsid w:val="001472D2"/>
    <w:rsid w:val="00150A49"/>
    <w:rsid w:val="00152951"/>
    <w:rsid w:val="0017489D"/>
    <w:rsid w:val="00184B29"/>
    <w:rsid w:val="001861AC"/>
    <w:rsid w:val="00194A6F"/>
    <w:rsid w:val="00195758"/>
    <w:rsid w:val="001A113A"/>
    <w:rsid w:val="001A2B54"/>
    <w:rsid w:val="001A67BB"/>
    <w:rsid w:val="001B2DCF"/>
    <w:rsid w:val="001B41D1"/>
    <w:rsid w:val="001C0C31"/>
    <w:rsid w:val="001D32A0"/>
    <w:rsid w:val="001E2B2F"/>
    <w:rsid w:val="001E2FD5"/>
    <w:rsid w:val="001E564E"/>
    <w:rsid w:val="00213EB5"/>
    <w:rsid w:val="002179D5"/>
    <w:rsid w:val="00224422"/>
    <w:rsid w:val="00224465"/>
    <w:rsid w:val="00224CCF"/>
    <w:rsid w:val="0023312C"/>
    <w:rsid w:val="00234BAA"/>
    <w:rsid w:val="00244319"/>
    <w:rsid w:val="00251178"/>
    <w:rsid w:val="00252D2E"/>
    <w:rsid w:val="00254D51"/>
    <w:rsid w:val="0025681B"/>
    <w:rsid w:val="00262B22"/>
    <w:rsid w:val="00273DF3"/>
    <w:rsid w:val="002747FC"/>
    <w:rsid w:val="0027584C"/>
    <w:rsid w:val="00280D8B"/>
    <w:rsid w:val="0028171D"/>
    <w:rsid w:val="00282D44"/>
    <w:rsid w:val="002831AD"/>
    <w:rsid w:val="002927AF"/>
    <w:rsid w:val="0029775C"/>
    <w:rsid w:val="002A14BC"/>
    <w:rsid w:val="002A51B9"/>
    <w:rsid w:val="002A6E02"/>
    <w:rsid w:val="002C3BF5"/>
    <w:rsid w:val="002D03BF"/>
    <w:rsid w:val="002D1A09"/>
    <w:rsid w:val="002E1D2D"/>
    <w:rsid w:val="002F74E7"/>
    <w:rsid w:val="00301D55"/>
    <w:rsid w:val="003066A4"/>
    <w:rsid w:val="003122D1"/>
    <w:rsid w:val="00320C63"/>
    <w:rsid w:val="00322573"/>
    <w:rsid w:val="0033162B"/>
    <w:rsid w:val="003360E4"/>
    <w:rsid w:val="003406C9"/>
    <w:rsid w:val="00351523"/>
    <w:rsid w:val="00351617"/>
    <w:rsid w:val="003523BE"/>
    <w:rsid w:val="003561E7"/>
    <w:rsid w:val="003675D9"/>
    <w:rsid w:val="00367B08"/>
    <w:rsid w:val="00386054"/>
    <w:rsid w:val="00390450"/>
    <w:rsid w:val="003B000D"/>
    <w:rsid w:val="003C0522"/>
    <w:rsid w:val="003C68C7"/>
    <w:rsid w:val="003D313F"/>
    <w:rsid w:val="003E0C34"/>
    <w:rsid w:val="003E2698"/>
    <w:rsid w:val="0040370D"/>
    <w:rsid w:val="00405505"/>
    <w:rsid w:val="00405C06"/>
    <w:rsid w:val="00412EFA"/>
    <w:rsid w:val="00413830"/>
    <w:rsid w:val="004213B0"/>
    <w:rsid w:val="00422AC1"/>
    <w:rsid w:val="00426ECA"/>
    <w:rsid w:val="00427731"/>
    <w:rsid w:val="00433491"/>
    <w:rsid w:val="00435F6B"/>
    <w:rsid w:val="004374B6"/>
    <w:rsid w:val="004434EC"/>
    <w:rsid w:val="00447AFA"/>
    <w:rsid w:val="00462C64"/>
    <w:rsid w:val="00462F3A"/>
    <w:rsid w:val="00465728"/>
    <w:rsid w:val="004732B3"/>
    <w:rsid w:val="004766A1"/>
    <w:rsid w:val="00490A1C"/>
    <w:rsid w:val="004A00C8"/>
    <w:rsid w:val="004B4F75"/>
    <w:rsid w:val="004C0419"/>
    <w:rsid w:val="004C0A46"/>
    <w:rsid w:val="004C0BD9"/>
    <w:rsid w:val="004C3761"/>
    <w:rsid w:val="004D22DD"/>
    <w:rsid w:val="004D65E2"/>
    <w:rsid w:val="004E1838"/>
    <w:rsid w:val="00520912"/>
    <w:rsid w:val="00530BBC"/>
    <w:rsid w:val="00532D67"/>
    <w:rsid w:val="00535EB5"/>
    <w:rsid w:val="00537338"/>
    <w:rsid w:val="005375C0"/>
    <w:rsid w:val="00554778"/>
    <w:rsid w:val="005572A4"/>
    <w:rsid w:val="00557D2D"/>
    <w:rsid w:val="00561195"/>
    <w:rsid w:val="0056397E"/>
    <w:rsid w:val="00563984"/>
    <w:rsid w:val="0057093B"/>
    <w:rsid w:val="00574F87"/>
    <w:rsid w:val="00575A60"/>
    <w:rsid w:val="005A0738"/>
    <w:rsid w:val="005A27A2"/>
    <w:rsid w:val="005A2D71"/>
    <w:rsid w:val="005A42E6"/>
    <w:rsid w:val="005A6B8C"/>
    <w:rsid w:val="005B3A0D"/>
    <w:rsid w:val="005B609B"/>
    <w:rsid w:val="005D04F5"/>
    <w:rsid w:val="005E3EDE"/>
    <w:rsid w:val="005F1358"/>
    <w:rsid w:val="005F1534"/>
    <w:rsid w:val="0060253A"/>
    <w:rsid w:val="00624613"/>
    <w:rsid w:val="006444EA"/>
    <w:rsid w:val="00645749"/>
    <w:rsid w:val="00647F3F"/>
    <w:rsid w:val="00651F1C"/>
    <w:rsid w:val="006522DF"/>
    <w:rsid w:val="00666833"/>
    <w:rsid w:val="00672353"/>
    <w:rsid w:val="00672DBD"/>
    <w:rsid w:val="00681479"/>
    <w:rsid w:val="00685AF2"/>
    <w:rsid w:val="00686F8A"/>
    <w:rsid w:val="00695557"/>
    <w:rsid w:val="006A1CA4"/>
    <w:rsid w:val="006A58E8"/>
    <w:rsid w:val="006B5EB1"/>
    <w:rsid w:val="006C5C66"/>
    <w:rsid w:val="006C714D"/>
    <w:rsid w:val="006C777F"/>
    <w:rsid w:val="006D19C6"/>
    <w:rsid w:val="006D6291"/>
    <w:rsid w:val="006F1EA4"/>
    <w:rsid w:val="006F6255"/>
    <w:rsid w:val="00701B36"/>
    <w:rsid w:val="00701FB0"/>
    <w:rsid w:val="00704EA0"/>
    <w:rsid w:val="00706A10"/>
    <w:rsid w:val="00723458"/>
    <w:rsid w:val="007470C8"/>
    <w:rsid w:val="00753EEF"/>
    <w:rsid w:val="007719C1"/>
    <w:rsid w:val="00771EEB"/>
    <w:rsid w:val="00777E98"/>
    <w:rsid w:val="00791A48"/>
    <w:rsid w:val="00797A9F"/>
    <w:rsid w:val="007A3151"/>
    <w:rsid w:val="007A6446"/>
    <w:rsid w:val="007A7672"/>
    <w:rsid w:val="007B11C9"/>
    <w:rsid w:val="007B646B"/>
    <w:rsid w:val="007D7561"/>
    <w:rsid w:val="007D7E87"/>
    <w:rsid w:val="007F29C6"/>
    <w:rsid w:val="007F36B1"/>
    <w:rsid w:val="00810F07"/>
    <w:rsid w:val="00827A2B"/>
    <w:rsid w:val="00831ADB"/>
    <w:rsid w:val="0083331B"/>
    <w:rsid w:val="008354AD"/>
    <w:rsid w:val="0083701C"/>
    <w:rsid w:val="008417CD"/>
    <w:rsid w:val="00870507"/>
    <w:rsid w:val="00870DFE"/>
    <w:rsid w:val="008A24F6"/>
    <w:rsid w:val="008B02EB"/>
    <w:rsid w:val="008B172D"/>
    <w:rsid w:val="008B2498"/>
    <w:rsid w:val="008B2AE1"/>
    <w:rsid w:val="008B4267"/>
    <w:rsid w:val="008C47E3"/>
    <w:rsid w:val="008D436F"/>
    <w:rsid w:val="008D4C7A"/>
    <w:rsid w:val="008E46E0"/>
    <w:rsid w:val="008F0615"/>
    <w:rsid w:val="008F0EA9"/>
    <w:rsid w:val="008F4343"/>
    <w:rsid w:val="00901944"/>
    <w:rsid w:val="009121B4"/>
    <w:rsid w:val="00914547"/>
    <w:rsid w:val="009244E7"/>
    <w:rsid w:val="00924AF7"/>
    <w:rsid w:val="009254BC"/>
    <w:rsid w:val="00936A99"/>
    <w:rsid w:val="009406D7"/>
    <w:rsid w:val="00962203"/>
    <w:rsid w:val="00982E7C"/>
    <w:rsid w:val="009908D6"/>
    <w:rsid w:val="009C1336"/>
    <w:rsid w:val="009C26D4"/>
    <w:rsid w:val="009D6205"/>
    <w:rsid w:val="009F40DD"/>
    <w:rsid w:val="009F464D"/>
    <w:rsid w:val="00A1696A"/>
    <w:rsid w:val="00A20659"/>
    <w:rsid w:val="00A21322"/>
    <w:rsid w:val="00A24713"/>
    <w:rsid w:val="00A267F4"/>
    <w:rsid w:val="00A328EB"/>
    <w:rsid w:val="00A434A1"/>
    <w:rsid w:val="00A551C4"/>
    <w:rsid w:val="00A56777"/>
    <w:rsid w:val="00A56E0A"/>
    <w:rsid w:val="00A57822"/>
    <w:rsid w:val="00A726E1"/>
    <w:rsid w:val="00A765CB"/>
    <w:rsid w:val="00A8326A"/>
    <w:rsid w:val="00A86F02"/>
    <w:rsid w:val="00A918EA"/>
    <w:rsid w:val="00A9279B"/>
    <w:rsid w:val="00AA0C2E"/>
    <w:rsid w:val="00AA6051"/>
    <w:rsid w:val="00AB485C"/>
    <w:rsid w:val="00AB5C51"/>
    <w:rsid w:val="00AB5C71"/>
    <w:rsid w:val="00AC731A"/>
    <w:rsid w:val="00AD1E80"/>
    <w:rsid w:val="00AD38ED"/>
    <w:rsid w:val="00AD5EF0"/>
    <w:rsid w:val="00AD65A3"/>
    <w:rsid w:val="00AF61AE"/>
    <w:rsid w:val="00B225CD"/>
    <w:rsid w:val="00B3096A"/>
    <w:rsid w:val="00B401AB"/>
    <w:rsid w:val="00B45F04"/>
    <w:rsid w:val="00B73C4C"/>
    <w:rsid w:val="00B7563A"/>
    <w:rsid w:val="00BA0CD2"/>
    <w:rsid w:val="00BA2A2A"/>
    <w:rsid w:val="00BB7098"/>
    <w:rsid w:val="00BD2292"/>
    <w:rsid w:val="00BD4117"/>
    <w:rsid w:val="00BE515C"/>
    <w:rsid w:val="00BE527C"/>
    <w:rsid w:val="00BE5C27"/>
    <w:rsid w:val="00C14D78"/>
    <w:rsid w:val="00C16CC9"/>
    <w:rsid w:val="00C22353"/>
    <w:rsid w:val="00C25278"/>
    <w:rsid w:val="00C30688"/>
    <w:rsid w:val="00C3411E"/>
    <w:rsid w:val="00C34CD6"/>
    <w:rsid w:val="00C424E3"/>
    <w:rsid w:val="00C47E3C"/>
    <w:rsid w:val="00C50D85"/>
    <w:rsid w:val="00C6484F"/>
    <w:rsid w:val="00C7422D"/>
    <w:rsid w:val="00C75E5E"/>
    <w:rsid w:val="00C76978"/>
    <w:rsid w:val="00C80118"/>
    <w:rsid w:val="00C81274"/>
    <w:rsid w:val="00C8306B"/>
    <w:rsid w:val="00CA1209"/>
    <w:rsid w:val="00CA7C8E"/>
    <w:rsid w:val="00CB1AFA"/>
    <w:rsid w:val="00CB5488"/>
    <w:rsid w:val="00CC5766"/>
    <w:rsid w:val="00CC7048"/>
    <w:rsid w:val="00CD0C33"/>
    <w:rsid w:val="00CD5B5D"/>
    <w:rsid w:val="00CE4904"/>
    <w:rsid w:val="00CE52F5"/>
    <w:rsid w:val="00CE5FD6"/>
    <w:rsid w:val="00CF0468"/>
    <w:rsid w:val="00CF05AE"/>
    <w:rsid w:val="00CF4C9B"/>
    <w:rsid w:val="00CF7868"/>
    <w:rsid w:val="00D06CB2"/>
    <w:rsid w:val="00D06CB5"/>
    <w:rsid w:val="00D11A0E"/>
    <w:rsid w:val="00D2360A"/>
    <w:rsid w:val="00D26B2A"/>
    <w:rsid w:val="00D3188D"/>
    <w:rsid w:val="00D42222"/>
    <w:rsid w:val="00D458CC"/>
    <w:rsid w:val="00D645C2"/>
    <w:rsid w:val="00D659DC"/>
    <w:rsid w:val="00DA167E"/>
    <w:rsid w:val="00DB7EE0"/>
    <w:rsid w:val="00DE097B"/>
    <w:rsid w:val="00DE45BE"/>
    <w:rsid w:val="00DE6B50"/>
    <w:rsid w:val="00E00085"/>
    <w:rsid w:val="00E1304B"/>
    <w:rsid w:val="00E24DD3"/>
    <w:rsid w:val="00E34704"/>
    <w:rsid w:val="00E34DFE"/>
    <w:rsid w:val="00E53242"/>
    <w:rsid w:val="00E56A48"/>
    <w:rsid w:val="00E71F27"/>
    <w:rsid w:val="00E81AAB"/>
    <w:rsid w:val="00E90438"/>
    <w:rsid w:val="00E916E9"/>
    <w:rsid w:val="00EA6B29"/>
    <w:rsid w:val="00EA7600"/>
    <w:rsid w:val="00EC4152"/>
    <w:rsid w:val="00EC61B1"/>
    <w:rsid w:val="00ED17A2"/>
    <w:rsid w:val="00EE4DBF"/>
    <w:rsid w:val="00EF0C68"/>
    <w:rsid w:val="00EF248C"/>
    <w:rsid w:val="00F042FC"/>
    <w:rsid w:val="00F143F2"/>
    <w:rsid w:val="00F1624D"/>
    <w:rsid w:val="00F530EB"/>
    <w:rsid w:val="00F53351"/>
    <w:rsid w:val="00F65A71"/>
    <w:rsid w:val="00F96BF3"/>
    <w:rsid w:val="00FA5D67"/>
    <w:rsid w:val="00FB6990"/>
    <w:rsid w:val="00FE7626"/>
    <w:rsid w:val="00FF1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F87DE"/>
  <w15:chartTrackingRefBased/>
  <w15:docId w15:val="{A70FE01D-F158-5D4D-9057-E977B7B08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88" w:lineRule="auto"/>
        <w:ind w:left="2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80CA7"/>
    <w:rPr>
      <w:color w:val="5A5A5A"/>
    </w:rPr>
  </w:style>
  <w:style w:type="paragraph" w:styleId="1">
    <w:name w:val="heading 1"/>
    <w:basedOn w:val="a"/>
    <w:next w:val="a"/>
    <w:link w:val="10"/>
    <w:uiPriority w:val="9"/>
    <w:qFormat/>
    <w:rsid w:val="00280D8B"/>
    <w:pPr>
      <w:spacing w:before="400" w:after="60" w:line="240" w:lineRule="auto"/>
      <w:contextualSpacing/>
      <w:outlineLvl w:val="0"/>
    </w:pPr>
    <w:rPr>
      <w:rFonts w:ascii="Cambria" w:eastAsia="宋体" w:hAnsi="Cambria" w:cs="Times New Roman"/>
      <w:smallCaps/>
      <w:color w:val="0F243E"/>
      <w:spacing w:val="20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280D8B"/>
    <w:pPr>
      <w:spacing w:before="120" w:after="60" w:line="240" w:lineRule="auto"/>
      <w:contextualSpacing/>
      <w:outlineLvl w:val="1"/>
    </w:pPr>
    <w:rPr>
      <w:rFonts w:ascii="Cambria" w:eastAsia="宋体" w:hAnsi="Cambria" w:cs="Times New Roman"/>
      <w:smallCaps/>
      <w:color w:val="17365D"/>
      <w:spacing w:val="20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280D8B"/>
    <w:pPr>
      <w:spacing w:before="120" w:after="60" w:line="240" w:lineRule="auto"/>
      <w:contextualSpacing/>
      <w:outlineLvl w:val="2"/>
    </w:pPr>
    <w:rPr>
      <w:rFonts w:ascii="Cambria" w:eastAsia="宋体" w:hAnsi="Cambria" w:cs="Times New Roman"/>
      <w:smallCaps/>
      <w:color w:val="1F497D"/>
      <w:spacing w:val="20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0D8B"/>
    <w:pPr>
      <w:pBdr>
        <w:bottom w:val="single" w:sz="4" w:space="1" w:color="71A0DC"/>
      </w:pBdr>
      <w:spacing w:before="200" w:after="100" w:line="240" w:lineRule="auto"/>
      <w:contextualSpacing/>
      <w:outlineLvl w:val="3"/>
    </w:pPr>
    <w:rPr>
      <w:rFonts w:ascii="Cambria" w:eastAsia="宋体" w:hAnsi="Cambria" w:cs="Times New Roman"/>
      <w:b/>
      <w:bCs/>
      <w:smallCaps/>
      <w:color w:val="3071C3"/>
      <w:spacing w:val="20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0D8B"/>
    <w:pPr>
      <w:pBdr>
        <w:bottom w:val="single" w:sz="4" w:space="1" w:color="548DD4"/>
      </w:pBdr>
      <w:spacing w:before="200" w:after="100" w:line="240" w:lineRule="auto"/>
      <w:contextualSpacing/>
      <w:outlineLvl w:val="4"/>
    </w:pPr>
    <w:rPr>
      <w:rFonts w:ascii="Cambria" w:eastAsia="宋体" w:hAnsi="Cambria" w:cs="Times New Roman"/>
      <w:smallCaps/>
      <w:color w:val="3071C3"/>
      <w:spacing w:val="2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0D8B"/>
    <w:pPr>
      <w:pBdr>
        <w:bottom w:val="dotted" w:sz="8" w:space="1" w:color="938953"/>
      </w:pBdr>
      <w:spacing w:before="200" w:after="100"/>
      <w:contextualSpacing/>
      <w:outlineLvl w:val="5"/>
    </w:pPr>
    <w:rPr>
      <w:rFonts w:ascii="Cambria" w:eastAsia="宋体" w:hAnsi="Cambria" w:cs="Times New Roman"/>
      <w:smallCaps/>
      <w:color w:val="938953"/>
      <w:spacing w:val="2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0D8B"/>
    <w:pPr>
      <w:pBdr>
        <w:bottom w:val="dotted" w:sz="8" w:space="1" w:color="938953"/>
      </w:pBdr>
      <w:spacing w:before="200" w:after="100" w:line="240" w:lineRule="auto"/>
      <w:contextualSpacing/>
      <w:outlineLvl w:val="6"/>
    </w:pPr>
    <w:rPr>
      <w:rFonts w:ascii="Cambria" w:eastAsia="宋体" w:hAnsi="Cambria" w:cs="Times New Roman"/>
      <w:b/>
      <w:bCs/>
      <w:smallCaps/>
      <w:color w:val="938953"/>
      <w:spacing w:val="20"/>
      <w:sz w:val="16"/>
      <w:szCs w:val="1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0D8B"/>
    <w:pPr>
      <w:spacing w:before="200" w:after="60" w:line="240" w:lineRule="auto"/>
      <w:contextualSpacing/>
      <w:outlineLvl w:val="7"/>
    </w:pPr>
    <w:rPr>
      <w:rFonts w:ascii="Cambria" w:eastAsia="宋体" w:hAnsi="Cambria" w:cs="Times New Roman"/>
      <w:b/>
      <w:smallCaps/>
      <w:color w:val="938953"/>
      <w:spacing w:val="20"/>
      <w:sz w:val="16"/>
      <w:szCs w:val="1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0D8B"/>
    <w:pPr>
      <w:spacing w:before="200" w:after="60" w:line="240" w:lineRule="auto"/>
      <w:contextualSpacing/>
      <w:outlineLvl w:val="8"/>
    </w:pPr>
    <w:rPr>
      <w:rFonts w:ascii="Cambria" w:eastAsia="宋体" w:hAnsi="Cambria" w:cs="Times New Roman"/>
      <w:smallCaps/>
      <w:color w:val="938953"/>
      <w:spacing w:val="20"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sid w:val="00280D8B"/>
    <w:rPr>
      <w:rFonts w:ascii="Cambria" w:eastAsia="宋体" w:hAnsi="Cambria" w:cs="Times New Roman"/>
      <w:smallCaps/>
      <w:color w:val="0F243E"/>
      <w:spacing w:val="20"/>
      <w:sz w:val="32"/>
      <w:szCs w:val="32"/>
    </w:rPr>
  </w:style>
  <w:style w:type="character" w:customStyle="1" w:styleId="20">
    <w:name w:val="标题 2 字符"/>
    <w:link w:val="2"/>
    <w:uiPriority w:val="9"/>
    <w:rsid w:val="00280D8B"/>
    <w:rPr>
      <w:rFonts w:ascii="Cambria" w:eastAsia="宋体" w:hAnsi="Cambria" w:cs="Times New Roman"/>
      <w:smallCaps/>
      <w:color w:val="17365D"/>
      <w:spacing w:val="20"/>
      <w:sz w:val="28"/>
      <w:szCs w:val="28"/>
    </w:rPr>
  </w:style>
  <w:style w:type="character" w:customStyle="1" w:styleId="30">
    <w:name w:val="标题 3 字符"/>
    <w:link w:val="3"/>
    <w:uiPriority w:val="9"/>
    <w:rsid w:val="00280D8B"/>
    <w:rPr>
      <w:rFonts w:ascii="Cambria" w:eastAsia="宋体" w:hAnsi="Cambria" w:cs="Times New Roman"/>
      <w:smallCaps/>
      <w:color w:val="1F497D"/>
      <w:spacing w:val="20"/>
      <w:sz w:val="24"/>
      <w:szCs w:val="24"/>
    </w:rPr>
  </w:style>
  <w:style w:type="character" w:customStyle="1" w:styleId="40">
    <w:name w:val="标题 4 字符"/>
    <w:link w:val="4"/>
    <w:uiPriority w:val="9"/>
    <w:semiHidden/>
    <w:rsid w:val="00280D8B"/>
    <w:rPr>
      <w:rFonts w:ascii="Cambria" w:eastAsia="宋体" w:hAnsi="Cambria" w:cs="Times New Roman"/>
      <w:b/>
      <w:bCs/>
      <w:smallCaps/>
      <w:color w:val="3071C3"/>
      <w:spacing w:val="20"/>
    </w:rPr>
  </w:style>
  <w:style w:type="character" w:customStyle="1" w:styleId="50">
    <w:name w:val="标题 5 字符"/>
    <w:link w:val="5"/>
    <w:uiPriority w:val="9"/>
    <w:semiHidden/>
    <w:rsid w:val="00280D8B"/>
    <w:rPr>
      <w:rFonts w:ascii="Cambria" w:eastAsia="宋体" w:hAnsi="Cambria" w:cs="Times New Roman"/>
      <w:smallCaps/>
      <w:color w:val="3071C3"/>
      <w:spacing w:val="20"/>
    </w:rPr>
  </w:style>
  <w:style w:type="character" w:customStyle="1" w:styleId="60">
    <w:name w:val="标题 6 字符"/>
    <w:link w:val="6"/>
    <w:uiPriority w:val="9"/>
    <w:semiHidden/>
    <w:rsid w:val="00280D8B"/>
    <w:rPr>
      <w:rFonts w:ascii="Cambria" w:eastAsia="宋体" w:hAnsi="Cambria" w:cs="Times New Roman"/>
      <w:smallCaps/>
      <w:color w:val="938953"/>
      <w:spacing w:val="20"/>
    </w:rPr>
  </w:style>
  <w:style w:type="character" w:customStyle="1" w:styleId="70">
    <w:name w:val="标题 7 字符"/>
    <w:link w:val="7"/>
    <w:uiPriority w:val="9"/>
    <w:semiHidden/>
    <w:rsid w:val="00280D8B"/>
    <w:rPr>
      <w:rFonts w:ascii="Cambria" w:eastAsia="宋体" w:hAnsi="Cambria" w:cs="Times New Roman"/>
      <w:b/>
      <w:bCs/>
      <w:smallCaps/>
      <w:color w:val="938953"/>
      <w:spacing w:val="20"/>
      <w:sz w:val="16"/>
      <w:szCs w:val="16"/>
    </w:rPr>
  </w:style>
  <w:style w:type="character" w:customStyle="1" w:styleId="80">
    <w:name w:val="标题 8 字符"/>
    <w:link w:val="8"/>
    <w:uiPriority w:val="9"/>
    <w:semiHidden/>
    <w:rsid w:val="00280D8B"/>
    <w:rPr>
      <w:rFonts w:ascii="Cambria" w:eastAsia="宋体" w:hAnsi="Cambria" w:cs="Times New Roman"/>
      <w:b/>
      <w:smallCaps/>
      <w:color w:val="938953"/>
      <w:spacing w:val="20"/>
      <w:sz w:val="16"/>
      <w:szCs w:val="16"/>
    </w:rPr>
  </w:style>
  <w:style w:type="character" w:customStyle="1" w:styleId="90">
    <w:name w:val="标题 9 字符"/>
    <w:link w:val="9"/>
    <w:uiPriority w:val="9"/>
    <w:semiHidden/>
    <w:rsid w:val="00280D8B"/>
    <w:rPr>
      <w:rFonts w:ascii="Cambria" w:eastAsia="宋体" w:hAnsi="Cambria" w:cs="Times New Roman"/>
      <w:smallCaps/>
      <w:color w:val="938953"/>
      <w:spacing w:val="20"/>
      <w:sz w:val="16"/>
      <w:szCs w:val="16"/>
    </w:rPr>
  </w:style>
  <w:style w:type="paragraph" w:styleId="a3">
    <w:name w:val="caption"/>
    <w:basedOn w:val="a"/>
    <w:next w:val="a"/>
    <w:uiPriority w:val="35"/>
    <w:semiHidden/>
    <w:unhideWhenUsed/>
    <w:qFormat/>
    <w:rsid w:val="00280D8B"/>
    <w:rPr>
      <w:b/>
      <w:bCs/>
      <w:smallCaps/>
      <w:color w:val="1F497D"/>
      <w:spacing w:val="10"/>
      <w:sz w:val="18"/>
      <w:szCs w:val="18"/>
    </w:rPr>
  </w:style>
  <w:style w:type="paragraph" w:styleId="a4">
    <w:name w:val="Title"/>
    <w:next w:val="a"/>
    <w:link w:val="a5"/>
    <w:uiPriority w:val="10"/>
    <w:qFormat/>
    <w:rsid w:val="00280D8B"/>
    <w:pPr>
      <w:spacing w:line="240" w:lineRule="auto"/>
      <w:ind w:left="0"/>
      <w:contextualSpacing/>
    </w:pPr>
    <w:rPr>
      <w:rFonts w:ascii="Cambria" w:eastAsia="宋体" w:hAnsi="Cambria" w:cs="Times New Roman"/>
      <w:smallCaps/>
      <w:color w:val="17365D"/>
      <w:spacing w:val="5"/>
      <w:sz w:val="72"/>
      <w:szCs w:val="72"/>
    </w:rPr>
  </w:style>
  <w:style w:type="character" w:customStyle="1" w:styleId="a5">
    <w:name w:val="标题 字符"/>
    <w:link w:val="a4"/>
    <w:uiPriority w:val="10"/>
    <w:rsid w:val="00280D8B"/>
    <w:rPr>
      <w:rFonts w:ascii="Cambria" w:eastAsia="宋体" w:hAnsi="Cambria" w:cs="Times New Roman"/>
      <w:smallCaps/>
      <w:color w:val="17365D"/>
      <w:spacing w:val="5"/>
      <w:sz w:val="72"/>
      <w:szCs w:val="72"/>
    </w:rPr>
  </w:style>
  <w:style w:type="paragraph" w:styleId="a6">
    <w:name w:val="Subtitle"/>
    <w:next w:val="a"/>
    <w:link w:val="a7"/>
    <w:uiPriority w:val="11"/>
    <w:qFormat/>
    <w:rsid w:val="00280D8B"/>
    <w:pPr>
      <w:spacing w:after="600" w:line="240" w:lineRule="auto"/>
      <w:ind w:left="0"/>
    </w:pPr>
    <w:rPr>
      <w:smallCaps/>
      <w:color w:val="938953"/>
      <w:spacing w:val="5"/>
      <w:sz w:val="28"/>
      <w:szCs w:val="28"/>
    </w:rPr>
  </w:style>
  <w:style w:type="character" w:customStyle="1" w:styleId="a7">
    <w:name w:val="副标题 字符"/>
    <w:link w:val="a6"/>
    <w:uiPriority w:val="11"/>
    <w:rsid w:val="00280D8B"/>
    <w:rPr>
      <w:smallCaps/>
      <w:color w:val="938953"/>
      <w:spacing w:val="5"/>
      <w:sz w:val="28"/>
      <w:szCs w:val="28"/>
    </w:rPr>
  </w:style>
  <w:style w:type="character" w:styleId="a8">
    <w:name w:val="Strong"/>
    <w:uiPriority w:val="22"/>
    <w:qFormat/>
    <w:rsid w:val="00280D8B"/>
    <w:rPr>
      <w:b/>
      <w:bCs/>
      <w:spacing w:val="0"/>
    </w:rPr>
  </w:style>
  <w:style w:type="character" w:styleId="a9">
    <w:name w:val="Emphasis"/>
    <w:uiPriority w:val="20"/>
    <w:qFormat/>
    <w:rsid w:val="00280D8B"/>
    <w:rPr>
      <w:b/>
      <w:bCs/>
      <w:smallCaps/>
      <w:dstrike w:val="0"/>
      <w:color w:val="5A5A5A"/>
      <w:spacing w:val="20"/>
      <w:kern w:val="0"/>
      <w:vertAlign w:val="baseline"/>
    </w:rPr>
  </w:style>
  <w:style w:type="paragraph" w:styleId="aa">
    <w:name w:val="No Spacing"/>
    <w:basedOn w:val="a"/>
    <w:uiPriority w:val="1"/>
    <w:qFormat/>
    <w:rsid w:val="00280D8B"/>
    <w:pPr>
      <w:spacing w:after="0" w:line="240" w:lineRule="auto"/>
    </w:pPr>
  </w:style>
  <w:style w:type="paragraph" w:styleId="ab">
    <w:name w:val="List Paragraph"/>
    <w:basedOn w:val="a"/>
    <w:uiPriority w:val="34"/>
    <w:qFormat/>
    <w:rsid w:val="00280D8B"/>
    <w:pPr>
      <w:ind w:left="720"/>
      <w:contextualSpacing/>
    </w:pPr>
  </w:style>
  <w:style w:type="paragraph" w:styleId="ac">
    <w:name w:val="Quote"/>
    <w:basedOn w:val="a"/>
    <w:next w:val="a"/>
    <w:link w:val="ad"/>
    <w:uiPriority w:val="29"/>
    <w:qFormat/>
    <w:rsid w:val="00280D8B"/>
    <w:rPr>
      <w:i/>
      <w:iCs/>
    </w:rPr>
  </w:style>
  <w:style w:type="character" w:customStyle="1" w:styleId="ad">
    <w:name w:val="引用 字符"/>
    <w:link w:val="ac"/>
    <w:uiPriority w:val="29"/>
    <w:rsid w:val="00280D8B"/>
    <w:rPr>
      <w:i/>
      <w:iCs/>
      <w:color w:val="5A5A5A"/>
    </w:rPr>
  </w:style>
  <w:style w:type="paragraph" w:styleId="ae">
    <w:name w:val="Intense Quote"/>
    <w:basedOn w:val="a"/>
    <w:next w:val="a"/>
    <w:link w:val="af"/>
    <w:uiPriority w:val="30"/>
    <w:qFormat/>
    <w:rsid w:val="00280D8B"/>
    <w:pPr>
      <w:pBdr>
        <w:top w:val="single" w:sz="4" w:space="12" w:color="7BA0CD"/>
        <w:left w:val="single" w:sz="4" w:space="15" w:color="7BA0CD"/>
        <w:bottom w:val="single" w:sz="12" w:space="10" w:color="365F91"/>
        <w:right w:val="single" w:sz="12" w:space="15" w:color="365F91"/>
        <w:between w:val="single" w:sz="4" w:space="12" w:color="7BA0CD"/>
        <w:bar w:val="single" w:sz="4" w:color="7BA0CD"/>
      </w:pBdr>
      <w:spacing w:line="300" w:lineRule="auto"/>
      <w:ind w:left="2506" w:right="432"/>
    </w:pPr>
    <w:rPr>
      <w:rFonts w:ascii="Cambria" w:eastAsia="宋体" w:hAnsi="Cambria" w:cs="Times New Roman"/>
      <w:smallCaps/>
      <w:color w:val="365F91"/>
    </w:rPr>
  </w:style>
  <w:style w:type="character" w:customStyle="1" w:styleId="af">
    <w:name w:val="明显引用 字符"/>
    <w:link w:val="ae"/>
    <w:uiPriority w:val="30"/>
    <w:rsid w:val="00280D8B"/>
    <w:rPr>
      <w:rFonts w:ascii="Cambria" w:eastAsia="宋体" w:hAnsi="Cambria" w:cs="Times New Roman"/>
      <w:smallCaps/>
      <w:color w:val="365F91"/>
    </w:rPr>
  </w:style>
  <w:style w:type="character" w:styleId="af0">
    <w:name w:val="Subtle Emphasis"/>
    <w:uiPriority w:val="19"/>
    <w:qFormat/>
    <w:rsid w:val="00280D8B"/>
    <w:rPr>
      <w:smallCaps/>
      <w:dstrike w:val="0"/>
      <w:color w:val="5A5A5A"/>
      <w:vertAlign w:val="baseline"/>
    </w:rPr>
  </w:style>
  <w:style w:type="character" w:styleId="af1">
    <w:name w:val="Intense Emphasis"/>
    <w:uiPriority w:val="21"/>
    <w:qFormat/>
    <w:rsid w:val="00280D8B"/>
    <w:rPr>
      <w:b/>
      <w:bCs/>
      <w:smallCaps/>
      <w:color w:val="4F81BD"/>
      <w:spacing w:val="40"/>
    </w:rPr>
  </w:style>
  <w:style w:type="character" w:styleId="af2">
    <w:name w:val="Subtle Reference"/>
    <w:uiPriority w:val="31"/>
    <w:qFormat/>
    <w:rsid w:val="00280D8B"/>
    <w:rPr>
      <w:rFonts w:ascii="Cambria" w:eastAsia="宋体" w:hAnsi="Cambria" w:cs="Times New Roman"/>
      <w:i/>
      <w:iCs/>
      <w:smallCaps/>
      <w:color w:val="5A5A5A"/>
      <w:spacing w:val="20"/>
    </w:rPr>
  </w:style>
  <w:style w:type="character" w:styleId="af3">
    <w:name w:val="Intense Reference"/>
    <w:uiPriority w:val="32"/>
    <w:qFormat/>
    <w:rsid w:val="00280D8B"/>
    <w:rPr>
      <w:rFonts w:ascii="Cambria" w:eastAsia="宋体" w:hAnsi="Cambria" w:cs="Times New Roman"/>
      <w:b/>
      <w:bCs/>
      <w:i/>
      <w:iCs/>
      <w:smallCaps/>
      <w:color w:val="17365D"/>
      <w:spacing w:val="20"/>
    </w:rPr>
  </w:style>
  <w:style w:type="character" w:styleId="af4">
    <w:name w:val="Book Title"/>
    <w:uiPriority w:val="33"/>
    <w:qFormat/>
    <w:rsid w:val="00280D8B"/>
    <w:rPr>
      <w:rFonts w:ascii="Cambria" w:eastAsia="宋体" w:hAnsi="Cambria" w:cs="Times New Roman"/>
      <w:b/>
      <w:bCs/>
      <w:smallCaps/>
      <w:color w:val="17365D"/>
      <w:spacing w:val="10"/>
      <w:u w:val="single"/>
    </w:rPr>
  </w:style>
  <w:style w:type="paragraph" w:styleId="TOC">
    <w:name w:val="TOC Heading"/>
    <w:basedOn w:val="1"/>
    <w:next w:val="a"/>
    <w:uiPriority w:val="39"/>
    <w:semiHidden/>
    <w:unhideWhenUsed/>
    <w:qFormat/>
    <w:rsid w:val="00280D8B"/>
    <w:pPr>
      <w:outlineLvl w:val="9"/>
    </w:pPr>
  </w:style>
  <w:style w:type="character" w:styleId="af5">
    <w:name w:val="Hyperlink"/>
    <w:basedOn w:val="a0"/>
    <w:uiPriority w:val="99"/>
    <w:unhideWhenUsed/>
    <w:rsid w:val="00C80118"/>
    <w:rPr>
      <w:color w:val="0563C1" w:themeColor="hyperlink"/>
      <w:u w:val="single"/>
    </w:rPr>
  </w:style>
  <w:style w:type="table" w:styleId="af6">
    <w:name w:val="Table Grid"/>
    <w:basedOn w:val="a1"/>
    <w:uiPriority w:val="39"/>
    <w:rsid w:val="007D75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69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angyang</dc:creator>
  <cp:keywords/>
  <dc:description/>
  <cp:lastModifiedBy>Xu Yangyang</cp:lastModifiedBy>
  <cp:revision>40</cp:revision>
  <dcterms:created xsi:type="dcterms:W3CDTF">2020-09-30T12:17:00Z</dcterms:created>
  <dcterms:modified xsi:type="dcterms:W3CDTF">2021-06-18T12:48:00Z</dcterms:modified>
</cp:coreProperties>
</file>